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color w:val="FF0000"/>
        </w:rPr>
      </w:pPr>
      <w:r>
        <w:rPr>
          <w:b/>
          <w:color w:val="000000"/>
        </w:rPr>
        <w:t>Appendix S1: The NNIPPS study Group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color w:val="000000"/>
        </w:rPr>
        <w:t>Co-ordination</w:t>
      </w:r>
      <w:r>
        <w:rPr>
          <w:color w:val="000000"/>
        </w:rPr>
        <w:t>: European and UK: P.N. Leigh (London, UK), France: G. Bensimon (Paris, France), Germany : A.C. Ludolph (Ulm, Germany)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color w:val="000000"/>
        </w:rPr>
        <w:t>Steering Committee</w:t>
      </w:r>
      <w:r>
        <w:rPr>
          <w:color w:val="000000"/>
        </w:rPr>
        <w:t>: Chair : PN. Leigh (London, UK), Members: Y. Agid, G. Bensimon, M. Dib, L. Lacomblez, M. Vidailhet (Paris, France), D. Burn (Newcastle, UK); B. Landwehrmeyer, A.C. Ludolph (Ulm, Germany)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color w:val="000000"/>
        </w:rPr>
        <w:t xml:space="preserve">Independent Data Monitoring and Safety Committee </w:t>
      </w:r>
      <w:r>
        <w:rPr>
          <w:color w:val="000000"/>
        </w:rPr>
        <w:t>: Chair : B. Asselain (Paris-France), Members : H. Allain (Rennes, France), D. Chadwick (Liverpool, UK), JE. Perret (Grenoble, France), C. Warlow (Glasgow, UK)</w:t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  <w:t>Technical Committees: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color w:val="000000"/>
        </w:rPr>
        <w:t xml:space="preserve">Clinical diagnostic criteria: </w:t>
      </w:r>
      <w:r>
        <w:rPr>
          <w:color w:val="000000"/>
        </w:rPr>
        <w:t>Chair: D. Burn (Newcastle, UK), Members: Y. Ben-Shlomo (Bristol, UK), AM. Bonnet, J. Fermanian, C. Payan, M. Verny, M. Vidailhet (Paris, France), P. Moore (Liverpool, UK), C. Tranchant (Strasbourg, France)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color w:val="000000"/>
        </w:rPr>
        <w:t xml:space="preserve">Neuro-Pathology: </w:t>
      </w:r>
      <w:r>
        <w:rPr>
          <w:color w:val="000000"/>
        </w:rPr>
        <w:t>Chair : J.J. Hauw (Paris, France), Members : C. Duyckaerts, D. Seilhean (Paris, France), S. Al-Sarraj, T. Revesz (London, UK), B. Landwehrmeyer (Ulm, Germany), H. A. Kretzschmar (Munich, Germany)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color w:val="000000"/>
        </w:rPr>
        <w:t xml:space="preserve">Genetics </w:t>
      </w:r>
      <w:r>
        <w:rPr>
          <w:color w:val="000000"/>
        </w:rPr>
        <w:t>: Chair: A. Dürr (Paris, France), Members : A. Al-Chalabi (London, UK), N. Wood (London, UK), A. Brice (Paris, France), W. Camu (Montpellier, France), K. Morrison (Birmingham , UK)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color w:val="000000"/>
        </w:rPr>
        <w:t>Logistics, Monitoring, Data Management &amp; Statistical analysis: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</w:rPr>
        <w:t xml:space="preserve">Chair : G. Bensimon (Paris, France), </w:t>
      </w:r>
      <w:r>
        <w:rPr>
          <w:b/>
          <w:bCs/>
          <w:color w:val="000000"/>
        </w:rPr>
        <w:t>European Project Manager</w:t>
      </w:r>
      <w:r>
        <w:rPr>
          <w:color w:val="000000"/>
        </w:rPr>
        <w:t xml:space="preserve">: M. Graf (Paris, France), </w:t>
      </w:r>
      <w:r>
        <w:rPr>
          <w:b/>
          <w:bCs/>
          <w:color w:val="000000"/>
        </w:rPr>
        <w:t>Data Manager</w:t>
      </w:r>
      <w:r>
        <w:rPr>
          <w:color w:val="000000"/>
        </w:rPr>
        <w:t xml:space="preserve">: C. Payan (Paris, France), </w:t>
      </w:r>
      <w:r>
        <w:rPr>
          <w:b/>
          <w:bCs/>
          <w:color w:val="000000"/>
        </w:rPr>
        <w:t>Data entry</w:t>
      </w:r>
      <w:r>
        <w:rPr>
          <w:color w:val="000000"/>
        </w:rPr>
        <w:t xml:space="preserve">: P. Paillasseur (Theriamis - St Maur des Fossés, France), </w:t>
      </w:r>
      <w:r>
        <w:rPr>
          <w:b/>
          <w:bCs/>
          <w:color w:val="000000"/>
        </w:rPr>
        <w:t>Senior Statistician</w:t>
      </w:r>
      <w:r>
        <w:rPr>
          <w:color w:val="000000"/>
        </w:rPr>
        <w:t xml:space="preserve">: C. Payan (Paris France), Assistant Statistician: H.P. Pham (Paris France), Genetic: A. Al-Chalabi (London, UK), Functional scales development: J. Fermanian (Paris, France), Neuropsychology: R. Brown (London, UK), Health economics: P. Mc Crone (London, UK), </w:t>
      </w:r>
      <w:r>
        <w:rPr>
          <w:b/>
          <w:bCs/>
          <w:color w:val="000000"/>
        </w:rPr>
        <w:t>Clinical Research Assistants</w:t>
      </w:r>
      <w:r>
        <w:rPr>
          <w:color w:val="000000"/>
        </w:rPr>
        <w:t>: N. Dedise, C. Hermine, S. Sagnes, B. Poître, C. Foucart (Paris, France), A. Dougherty, C. Murphy, H. Mason (London, UK), T. Hermann, K. Klempp, A. Niess, V. Stange (Ulm, Germany), Regulatory affairs France: A. Ouslimani (Paris,</w:t>
      </w:r>
    </w:p>
    <w:p>
      <w:pPr>
        <w:pStyle w:val="Normal"/>
        <w:autoSpaceDE w:val="false"/>
        <w:spacing w:lineRule="auto" w:line="480"/>
        <w:rPr>
          <w:color w:val="000000"/>
          <w:lang w:val="fr-FR"/>
        </w:rPr>
      </w:pPr>
      <w:r>
        <w:rPr>
          <w:color w:val="000000"/>
          <w:lang w:val="fr-FR"/>
        </w:rPr>
        <w:t>France).</w:t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b/>
          <w:bCs/>
          <w:color w:val="000000"/>
        </w:rPr>
        <w:t>Principal Investigator France/ Germany/ UK</w:t>
      </w:r>
      <w:r>
        <w:rPr>
          <w:color w:val="000000"/>
        </w:rPr>
        <w:t xml:space="preserve">: </w:t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  <w:t>Y. Agid (Paris), A. Ludolph (Ulm), PN Leigh (London).</w:t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lang w:val="fr-FR"/>
        </w:rPr>
      </w:pPr>
      <w:r>
        <w:rPr>
          <w:b/>
          <w:bCs/>
          <w:color w:val="000000"/>
          <w:lang w:val="fr-FR"/>
        </w:rPr>
        <w:t xml:space="preserve">Investigators within Countries: 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color w:val="000000"/>
          <w:lang w:val="fr-FR"/>
        </w:rPr>
        <w:t xml:space="preserve">France : </w:t>
      </w:r>
      <w:r>
        <w:rPr>
          <w:color w:val="000000"/>
          <w:lang w:val="fr-FR"/>
        </w:rPr>
        <w:t>F. Viallet, C. Couratier, S. Arguillère  (Aix en Provence); : F. Dubas, C. Fressinaud (Angers) ; L. Rumbach, E. Vidry (Besançon);F. LeDoze, G. Defer, F. Viader, R-M. Marié (Caen); F. Durif, B. Debilly, Ph. Derost, C. Tilignac (Clermont-Ferrand); G. Besson, C. Mallaret (Grenoble); A. Destée, L. Defebvre, (Lille); P. Couratier (Limoges); E. Broussole, H. Mollion (Lyon); JP Azulay, T. Witjas (Marseille); W. Camu, F. Portet, J. Khoris, N. Pageot, G. Garrigues (Montpellier); M. Borg (Nice); M. Vidailhet, S. Sangla (Hôpital St Antoine-Paris), D. Ranoux (Hôpital St Anne-Paris), J.P. Brandel (Hôpital Leopold Belland-Paris), T. De Broucker (Hôpital St Denis-Paris), Y. Agid, B. Dubois, Meininger, Verny, F. Bloch, A..M. Bonnet, L. Lacomblez, D. Maltête, A. Memin, Torni, ML. Welter, J. Worbe (Hopital Pitié-Salpêtrière-Paris), P. Cesaro (Hôpital Henri Mondor-Paris), G. Fenelon (Hôpital Tenon, Paris), (Clinicians); R. Gil, M. Bailbé, S. Venisse, H. Moumy, V. Mesnage, J.L. Houeto, F. Petit (Poitiers); M. Verin (Rennes); C. Tranchant, G. Steinmetz (Strasbourg); C. Prunier, A. Autret, P. Corsia (Tours).</w:t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lang w:val="fr-FR"/>
        </w:rPr>
      </w:pPr>
      <w:r>
        <w:rPr>
          <w:b/>
          <w:bCs/>
          <w:color w:val="000000"/>
          <w:lang w:val="fr-FR"/>
        </w:rPr>
        <w:t xml:space="preserve">Germany: </w:t>
      </w:r>
      <w:r>
        <w:rPr>
          <w:color w:val="000000"/>
          <w:lang w:val="fr-FR"/>
        </w:rPr>
        <w:t>J. Noth, C. Kosinski, C. Geyer, M. Kronenbürger, C. Schlangen (Aachen); K. Einhaeupl, PD G. Arnold, B. Hauptmann, A. Lipp (Berlin); H. Przuntek, T. Müller, G. Gagel-Schweibold, M. Siepmann, S. Benz (Bochum); H. Reichmann, B. Herting (Dresden); C. H. Lücking, I. Bötefür, S. Braune, C. Magerkurth, V. Mylius (Freiburg); S. Zierz, M. Kornhuber, T. Mueller, S. Neudecker, U. Seifert (Halle); R. Dengler, A. Hauswedell, H. Kolbe, T. Peschel, C. Schrader, S. Siggelkow, J. Stewen, H-H. Kapels, C. Winkler  (Hannover); C. W. Wallesch, C. Bartels, M. Fork (Magdeburg), T. Brandt, F. Asmus, M. Bauer, T. Gasser, S. Maass, J. Velden, A. Viehöver, D. Wassilowsky, K. Bötzel (München); U. Bogdahn, J. Klucken, Z. Kohl, M. Lange, C. Thun, J. Winkler, B. Winner (Regensburg); R. Benecke, D. Dressler, A. Wolters, G. Zegowitz (Rostock); J. Dichgans, O. Eberhardt, K. Gröschel, T. K. Hauser, J. B. Schulz (Tübingen); A. C. Ludolph, D. Ecker, A. Jung, B. Kramer, G. B. Landwehrmeyer, A. Storch, S.D. Sussmuth (Ulm);</w:t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  <w:color w:val="000000"/>
          <w:lang w:val="fr-FR"/>
        </w:rPr>
        <w:t xml:space="preserve">United Kingdom: </w:t>
      </w:r>
      <w:r>
        <w:rPr>
          <w:color w:val="000000"/>
          <w:lang w:val="fr-FR"/>
        </w:rPr>
        <w:t>M. Gibson, R. Forbes (Belfast); C.E. Clarke (Birmingham –City Hospital); H. Pall, D Nicholl (Birmingham –Queen Elizabeth Hospital); J. Hodges, T. Bak (Cambridge); P. Moore (Liverpool); PN. Leigh, D. Heaney, C. Blain, S. Azam, V. Williams, J. Isaacs, C. Smallman, B. Stanton (London IoP &amp; GKT); A. Lees, N. Quinn, A. Evans, T. Scaravilli, N. Russo, E. Trikouli, D. Paviour, L. Massey, J Neumann (London NHNN &amp; Queen Square Hospital); P. Newman, Bathgate (Middlesbrough); D. Burn, A. Zermansky, N. Warren (Newcastle upon Tyne); B. Summers (Stafford); C. Counsell (Aberdeen), S. Bhaumick, S. Evans, G. Turner (Guernsey); R. Weiser, C. Lawthom, A. Lowman (Swansea).</w:t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lang w:val="fr-FR"/>
        </w:rPr>
      </w:pPr>
      <w:r>
        <w:rPr>
          <w:b/>
          <w:bCs/>
          <w:color w:val="000000"/>
          <w:lang w:val="fr-FR"/>
        </w:rPr>
      </w:r>
    </w:p>
    <w:p>
      <w:pPr>
        <w:pStyle w:val="Normal"/>
        <w:rPr>
          <w:b/>
          <w:b/>
          <w:bCs/>
          <w:color w:val="000000"/>
          <w:lang w:val="fr-FR"/>
        </w:rPr>
      </w:pPr>
      <w:r>
        <w:rPr>
          <w:b/>
          <w:bCs/>
          <w:color w:val="000000"/>
          <w:lang w:val="fr-FR"/>
        </w:rPr>
      </w:r>
    </w:p>
    <w:sectPr>
      <w:headerReference w:type="default" r:id="rId2"/>
      <w:type w:val="nextPage"/>
      <w:pgSz w:w="11906" w:h="16838"/>
      <w:pgMar w:left="1797" w:right="1797" w:gutter="0" w:header="709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7:11:00Z</dcterms:created>
  <dc:creator>spgtaac</dc:creator>
  <dc:description/>
  <cp:keywords/>
  <dc:language>en-US</dc:language>
  <cp:lastModifiedBy>spgtaac</cp:lastModifiedBy>
  <dcterms:modified xsi:type="dcterms:W3CDTF">2009-08-21T17:11:00Z</dcterms:modified>
  <cp:revision>1</cp:revision>
  <dc:subject/>
  <dc:title>Appendix S1: The NNIPPS study Group</dc:title>
</cp:coreProperties>
</file>